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4BAB5" w14:textId="5EED7E72" w:rsidR="00980981" w:rsidRDefault="00980981" w:rsidP="00980981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S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  <w:lang w:eastAsia="ko-KR" w:bidi="ar-SA"/>
          <w14:ligatures w14:val="none"/>
        </w:rPr>
        <w:t>2</w:t>
      </w:r>
      <w:r w:rsidR="00F81D86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Fig</w:t>
      </w:r>
      <w:r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.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  <w:lang w:eastAsia="ko-KR" w:bidi="ar-SA"/>
          <w14:ligatures w14:val="none"/>
        </w:rPr>
        <w:t>Restricted cubic spline s</w:t>
      </w:r>
      <w:r w:rsidRPr="00175604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howing the relationship between AF burden and in-hospital mortality in the MIMIC-III dataset</w:t>
      </w:r>
    </w:p>
    <w:p w14:paraId="1E1B94D0" w14:textId="77777777" w:rsidR="00980981" w:rsidRDefault="00980981" w:rsidP="00980981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>
        <w:rPr>
          <w:rFonts w:hint="eastAsia"/>
          <w:noProof/>
          <w:color w:val="0070C0"/>
        </w:rPr>
        <w:drawing>
          <wp:inline distT="0" distB="0" distL="0" distR="0" wp14:anchorId="32A3DD40" wp14:editId="710B9E8E">
            <wp:extent cx="4514850" cy="2849758"/>
            <wp:effectExtent l="0" t="0" r="0" b="8255"/>
            <wp:docPr id="499858977" name="그림 2" descr="텍스트, 라인, 그래프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858977" name="그림 2" descr="텍스트, 라인, 그래프, 도표이(가) 표시된 사진&#10;&#10;AI 생성 콘텐츠는 정확하지 않을 수 있습니다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31" cy="285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8A7FC" w14:textId="77777777" w:rsidR="00980981" w:rsidRPr="00CA37FA" w:rsidRDefault="00980981" w:rsidP="00980981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</w:pPr>
      <w:r w:rsidRPr="00CA37FA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>Data were fitted using a logistic regression model with four knots placed at the 5th, 35th, 65th, and 95th percentiles of AF burden (reference = 5th percentile). Covariates that remained significant in the multivariable logistic regression model (Table 3) were included in the model to adjust for confounding.</w:t>
      </w:r>
    </w:p>
    <w:p w14:paraId="69C13FC4" w14:textId="77777777" w:rsidR="00980981" w:rsidRDefault="00980981" w:rsidP="00980981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</w:pPr>
      <w:r w:rsidRPr="00B2720A">
        <w:rPr>
          <w:rFonts w:ascii="Times New Roman" w:eastAsia="맑은 고딕" w:hAnsi="Times New Roman" w:cs="Times New Roman" w:hint="eastAsia"/>
          <w:bCs/>
          <w:color w:val="000000"/>
          <w:sz w:val="24"/>
          <w:szCs w:val="24"/>
          <w:lang w:eastAsia="ko-KR" w:bidi="ar-SA"/>
          <w14:ligatures w14:val="none"/>
        </w:rPr>
        <w:t xml:space="preserve">CI, confidence interval; AF, atrial fibrillation. </w:t>
      </w:r>
    </w:p>
    <w:p w14:paraId="35B83E83" w14:textId="77777777" w:rsidR="00F77A82" w:rsidRPr="00980981" w:rsidRDefault="00F77A82"/>
    <w:sectPr w:rsidR="00F77A82" w:rsidRPr="009809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81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80981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81D86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1E206"/>
  <w15:chartTrackingRefBased/>
  <w15:docId w15:val="{15AD0E35-8750-6A4B-9C67-9DF08175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981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980981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8098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09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809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809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809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80981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980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80981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9809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80981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9809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80981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9809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8098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9809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809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57:00Z</dcterms:created>
  <dcterms:modified xsi:type="dcterms:W3CDTF">2026-02-11T00:57:00Z</dcterms:modified>
</cp:coreProperties>
</file>